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DEDAE" w14:textId="3B9323C1" w:rsidR="00BD12F5" w:rsidRDefault="00BD12F5" w:rsidP="000076A4">
      <w:pPr>
        <w:rPr>
          <w:b/>
          <w:bCs/>
          <w:u w:val="single"/>
        </w:rPr>
      </w:pPr>
      <w:r w:rsidRPr="00BD12F5">
        <w:rPr>
          <w:b/>
          <w:bCs/>
          <w:u w:val="single"/>
        </w:rPr>
        <w:t>Supplementary Material</w:t>
      </w:r>
    </w:p>
    <w:p w14:paraId="21DDF82F" w14:textId="3C0B3E0E" w:rsidR="001C7724" w:rsidRPr="001C7724" w:rsidRDefault="000A62FF" w:rsidP="001C7724">
      <w:pPr>
        <w:pStyle w:val="ListParagraph"/>
        <w:numPr>
          <w:ilvl w:val="0"/>
          <w:numId w:val="17"/>
        </w:numPr>
      </w:pPr>
      <w:r>
        <w:t>Updated Wiring Schematic for Prototype Sampling System</w:t>
      </w:r>
    </w:p>
    <w:p w14:paraId="4502DCA5" w14:textId="2F64A4CA" w:rsidR="00BD12F5" w:rsidRDefault="001C7724" w:rsidP="000076A4">
      <w:pPr>
        <w:rPr>
          <w:b/>
          <w:bCs/>
          <w:u w:val="single"/>
        </w:rPr>
      </w:pPr>
      <w:r>
        <w:rPr>
          <w:noProof/>
        </w:rPr>
        <w:drawing>
          <wp:inline distT="0" distB="0" distL="0" distR="0" wp14:anchorId="777DEA62" wp14:editId="071F4F34">
            <wp:extent cx="5943600" cy="45345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471F8" w14:textId="77777777" w:rsidR="00375243" w:rsidRDefault="00375243" w:rsidP="000076A4">
      <w:pPr>
        <w:rPr>
          <w:b/>
          <w:bCs/>
          <w:u w:val="single"/>
        </w:rPr>
      </w:pPr>
    </w:p>
    <w:p w14:paraId="141E1C58" w14:textId="77777777" w:rsidR="00375243" w:rsidRDefault="00375243" w:rsidP="000076A4">
      <w:pPr>
        <w:rPr>
          <w:b/>
          <w:bCs/>
          <w:u w:val="single"/>
        </w:rPr>
      </w:pPr>
    </w:p>
    <w:p w14:paraId="3920A0A3" w14:textId="77777777" w:rsidR="00375243" w:rsidRDefault="00375243" w:rsidP="000076A4">
      <w:pPr>
        <w:rPr>
          <w:b/>
          <w:bCs/>
          <w:u w:val="single"/>
        </w:rPr>
      </w:pPr>
    </w:p>
    <w:p w14:paraId="513A71BF" w14:textId="77777777" w:rsidR="00375243" w:rsidRDefault="00375243" w:rsidP="000076A4">
      <w:pPr>
        <w:rPr>
          <w:b/>
          <w:bCs/>
          <w:u w:val="single"/>
        </w:rPr>
      </w:pPr>
    </w:p>
    <w:p w14:paraId="6034E528" w14:textId="77777777" w:rsidR="00375243" w:rsidRDefault="00375243" w:rsidP="000076A4">
      <w:pPr>
        <w:rPr>
          <w:b/>
          <w:bCs/>
          <w:u w:val="single"/>
        </w:rPr>
      </w:pPr>
    </w:p>
    <w:p w14:paraId="3322BF11" w14:textId="77777777" w:rsidR="00375243" w:rsidRDefault="00375243" w:rsidP="000076A4">
      <w:pPr>
        <w:rPr>
          <w:b/>
          <w:bCs/>
          <w:u w:val="single"/>
        </w:rPr>
      </w:pPr>
    </w:p>
    <w:p w14:paraId="0556E42D" w14:textId="77777777" w:rsidR="00375243" w:rsidRDefault="00375243" w:rsidP="000076A4">
      <w:pPr>
        <w:rPr>
          <w:b/>
          <w:bCs/>
          <w:u w:val="single"/>
        </w:rPr>
      </w:pPr>
    </w:p>
    <w:p w14:paraId="457BB940" w14:textId="77777777" w:rsidR="00375243" w:rsidRDefault="00375243" w:rsidP="000076A4">
      <w:pPr>
        <w:rPr>
          <w:b/>
          <w:bCs/>
          <w:u w:val="single"/>
        </w:rPr>
      </w:pPr>
    </w:p>
    <w:p w14:paraId="32ED5B15" w14:textId="77777777" w:rsidR="00375243" w:rsidRDefault="00375243" w:rsidP="000076A4">
      <w:pPr>
        <w:rPr>
          <w:b/>
          <w:bCs/>
          <w:u w:val="single"/>
        </w:rPr>
      </w:pPr>
    </w:p>
    <w:p w14:paraId="6A7F83DA" w14:textId="77777777" w:rsidR="00375243" w:rsidRDefault="00375243" w:rsidP="000076A4">
      <w:pPr>
        <w:rPr>
          <w:b/>
          <w:bCs/>
          <w:u w:val="single"/>
        </w:rPr>
      </w:pPr>
    </w:p>
    <w:p w14:paraId="1C6702B7" w14:textId="01B62CA2" w:rsidR="000A62FF" w:rsidRPr="001C7724" w:rsidRDefault="000A62FF" w:rsidP="000A62FF">
      <w:pPr>
        <w:pStyle w:val="ListParagraph"/>
        <w:numPr>
          <w:ilvl w:val="0"/>
          <w:numId w:val="17"/>
        </w:numPr>
      </w:pPr>
      <w:r>
        <w:lastRenderedPageBreak/>
        <w:t xml:space="preserve">Bill of Materials </w:t>
      </w:r>
      <w:r w:rsidR="00375243">
        <w:t xml:space="preserve">(BOM) </w:t>
      </w:r>
      <w:r>
        <w:t>for</w:t>
      </w:r>
      <w:r w:rsidRPr="000A62FF">
        <w:t xml:space="preserve"> </w:t>
      </w:r>
      <w:r>
        <w:t>Updated Wiring Schematic for Prototype Sampling System</w:t>
      </w:r>
    </w:p>
    <w:tbl>
      <w:tblPr>
        <w:tblW w:w="10820" w:type="dxa"/>
        <w:jc w:val="center"/>
        <w:tblLook w:val="04A0" w:firstRow="1" w:lastRow="0" w:firstColumn="1" w:lastColumn="0" w:noHBand="0" w:noVBand="1"/>
      </w:tblPr>
      <w:tblGrid>
        <w:gridCol w:w="1920"/>
        <w:gridCol w:w="2640"/>
        <w:gridCol w:w="5460"/>
        <w:gridCol w:w="800"/>
      </w:tblGrid>
      <w:tr w:rsidR="00375243" w:rsidRPr="00375243" w14:paraId="34BF7741" w14:textId="77777777" w:rsidTr="00375243">
        <w:trPr>
          <w:trHeight w:val="310"/>
          <w:jc w:val="center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7B3F3E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3752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Vendor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35D7A2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3752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Part #</w:t>
            </w:r>
          </w:p>
        </w:tc>
        <w:tc>
          <w:tcPr>
            <w:tcW w:w="5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9E3ED7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3752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Description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DD818B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3752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Qty.</w:t>
            </w:r>
          </w:p>
        </w:tc>
      </w:tr>
      <w:tr w:rsidR="00375243" w:rsidRPr="00375243" w14:paraId="1C6910C6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ED693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Digikey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8A96B3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GRB112A802BB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C42DF0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On/Off Switch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33304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4ACBFFBE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B53A33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667D5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CN570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4A1DCA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Enclosure for Control Penda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6585D4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69B98532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F1D2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B7F1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CQB150W-24S1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B06A4D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2V 150W DC-DC Converter Modu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EAC5F8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0D1977EB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C1A8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127D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550W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B11B0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Enclosure for DC-DC Converter Modu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326355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00EC1A73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2327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4C28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AT04-3P-PM1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D9530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Deutsch 3p Bulkhead Connector - Male Pi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61399D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6CF659D5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5C28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5514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AW3P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AFD0E3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Deutsch 3p Pin Wed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D482B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71EBDEFC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33C5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DBEA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AT04-2P-PM1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0878F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Deutsch 2p Bulkhead Connector - Male Pi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DD53FD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01F65CDD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4DBB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ACDE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AW2P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48163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Deutsch 2p Pin Wed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495DF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03F1F7A4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3D62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D429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AT60-202-1614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80787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Deutsch 16-20AWG Crimp P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5AFB1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75243" w:rsidRPr="00375243" w14:paraId="7F9E959B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F5FD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D995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AT06-3S-BLK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69E78B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Deutsch 3p Cable Connector - Female Socke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4A51A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432ED299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603C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9A43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AW3S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0EC95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Deutsch 3p Socket Wed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5104B7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65E1C27F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038E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65D5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AT06-2S-BLK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270F9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Deutsch 2p Cable Connector - Female Socke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4DD11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6C65DF74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5C81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7697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AW2S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1E3B65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Deutsch 2p Socket Wed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D988E8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5243" w:rsidRPr="00375243" w14:paraId="44DA2863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67AB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CEC8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AT62-201-1614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B4A953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Deutsch 16-20AWG Crimp Socke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08062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75243" w:rsidRPr="00375243" w14:paraId="17F77075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4751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B0BE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22003131-0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12FD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Push-Twist Cable Connector - Male Pi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22AF9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75243" w:rsidRPr="00375243" w14:paraId="5AC69FA3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FA1B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A57B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22003231-0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1C56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Push-Twist Cable Connector - Female Socke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44FDB9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75243" w:rsidRPr="00375243" w14:paraId="695D6F69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0CC1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081B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22003535-0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ABED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Push-Twist Bulkhead Connector - Male Pi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D0A52D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75243" w:rsidRPr="00375243" w14:paraId="3EE94EA0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F499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692D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22003635-0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A3C9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Push-Twist Bulkhead Connector - Female Socke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237F4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75243" w:rsidRPr="00375243" w14:paraId="74B98569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7A38CD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1E0CC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806-00053-0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C128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Bulkhead Ca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F40D92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75243" w:rsidRPr="00375243" w14:paraId="3979C7FC" w14:textId="77777777" w:rsidTr="00375243">
        <w:trPr>
          <w:trHeight w:val="290"/>
          <w:jc w:val="center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FF23A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TME Electronic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C4FE6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00100644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E035" w14:textId="77777777" w:rsidR="00375243" w:rsidRPr="00375243" w:rsidRDefault="00375243" w:rsidP="00375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3 Conductor 16AWG Cable for Pump and Pendan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306D5" w14:textId="77777777" w:rsidR="00375243" w:rsidRPr="00375243" w:rsidRDefault="00375243" w:rsidP="00375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524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</w:tbl>
    <w:p w14:paraId="5A1E5989" w14:textId="36DFEA5E" w:rsidR="000A62FF" w:rsidRDefault="000A62FF" w:rsidP="000A62FF">
      <w:pPr>
        <w:pStyle w:val="ListParagraph"/>
      </w:pPr>
    </w:p>
    <w:p w14:paraId="1D235D79" w14:textId="77777777" w:rsidR="00375243" w:rsidRDefault="00375243" w:rsidP="000A62FF">
      <w:pPr>
        <w:pStyle w:val="ListParagraph"/>
      </w:pPr>
    </w:p>
    <w:p w14:paraId="67EBBF0A" w14:textId="77777777" w:rsidR="00375243" w:rsidRDefault="00375243" w:rsidP="000A62FF">
      <w:pPr>
        <w:pStyle w:val="ListParagraph"/>
      </w:pPr>
    </w:p>
    <w:p w14:paraId="36AFB3BB" w14:textId="77777777" w:rsidR="00375243" w:rsidRDefault="00375243" w:rsidP="000A62FF">
      <w:pPr>
        <w:pStyle w:val="ListParagraph"/>
      </w:pPr>
    </w:p>
    <w:p w14:paraId="3ED3449E" w14:textId="77777777" w:rsidR="00375243" w:rsidRDefault="00375243" w:rsidP="000A62FF">
      <w:pPr>
        <w:pStyle w:val="ListParagraph"/>
      </w:pPr>
    </w:p>
    <w:p w14:paraId="6D8D586A" w14:textId="77777777" w:rsidR="00375243" w:rsidRDefault="00375243" w:rsidP="000A62FF">
      <w:pPr>
        <w:pStyle w:val="ListParagraph"/>
      </w:pPr>
    </w:p>
    <w:p w14:paraId="42471F55" w14:textId="77777777" w:rsidR="00375243" w:rsidRDefault="00375243" w:rsidP="000A62FF">
      <w:pPr>
        <w:pStyle w:val="ListParagraph"/>
      </w:pPr>
    </w:p>
    <w:p w14:paraId="6C751962" w14:textId="77777777" w:rsidR="00375243" w:rsidRDefault="00375243" w:rsidP="000A62FF">
      <w:pPr>
        <w:pStyle w:val="ListParagraph"/>
      </w:pPr>
    </w:p>
    <w:p w14:paraId="51EA8C8C" w14:textId="77777777" w:rsidR="00375243" w:rsidRDefault="00375243" w:rsidP="000A62FF">
      <w:pPr>
        <w:pStyle w:val="ListParagraph"/>
      </w:pPr>
    </w:p>
    <w:p w14:paraId="69E0BB09" w14:textId="77777777" w:rsidR="00375243" w:rsidRDefault="00375243" w:rsidP="000A62FF">
      <w:pPr>
        <w:pStyle w:val="ListParagraph"/>
      </w:pPr>
    </w:p>
    <w:p w14:paraId="1CC02D2A" w14:textId="77777777" w:rsidR="00375243" w:rsidRDefault="00375243" w:rsidP="000A62FF">
      <w:pPr>
        <w:pStyle w:val="ListParagraph"/>
      </w:pPr>
    </w:p>
    <w:p w14:paraId="4AA3102D" w14:textId="77777777" w:rsidR="00375243" w:rsidRDefault="00375243" w:rsidP="000A62FF">
      <w:pPr>
        <w:pStyle w:val="ListParagraph"/>
      </w:pPr>
    </w:p>
    <w:p w14:paraId="44C8200F" w14:textId="77777777" w:rsidR="00375243" w:rsidRDefault="00375243" w:rsidP="000A62FF">
      <w:pPr>
        <w:pStyle w:val="ListParagraph"/>
      </w:pPr>
    </w:p>
    <w:p w14:paraId="504A03B0" w14:textId="77777777" w:rsidR="00375243" w:rsidRDefault="00375243" w:rsidP="000A62FF">
      <w:pPr>
        <w:pStyle w:val="ListParagraph"/>
      </w:pPr>
    </w:p>
    <w:p w14:paraId="39195299" w14:textId="77777777" w:rsidR="00375243" w:rsidRDefault="00375243" w:rsidP="000A62FF">
      <w:pPr>
        <w:pStyle w:val="ListParagraph"/>
      </w:pPr>
    </w:p>
    <w:p w14:paraId="7CA41BCC" w14:textId="77777777" w:rsidR="00375243" w:rsidRDefault="00375243" w:rsidP="000A62FF">
      <w:pPr>
        <w:pStyle w:val="ListParagraph"/>
      </w:pPr>
    </w:p>
    <w:p w14:paraId="1B164F2D" w14:textId="77777777" w:rsidR="00375243" w:rsidRDefault="00375243" w:rsidP="000A62FF">
      <w:pPr>
        <w:pStyle w:val="ListParagraph"/>
      </w:pPr>
    </w:p>
    <w:p w14:paraId="01A2E6C9" w14:textId="77777777" w:rsidR="00375243" w:rsidRDefault="00375243" w:rsidP="000A62FF">
      <w:pPr>
        <w:pStyle w:val="ListParagraph"/>
      </w:pPr>
    </w:p>
    <w:p w14:paraId="7BB9D7DE" w14:textId="77777777" w:rsidR="00375243" w:rsidRDefault="00375243" w:rsidP="000A62FF">
      <w:pPr>
        <w:pStyle w:val="ListParagraph"/>
      </w:pPr>
    </w:p>
    <w:p w14:paraId="18DBD56A" w14:textId="77777777" w:rsidR="00375243" w:rsidRDefault="00375243" w:rsidP="000A62FF">
      <w:pPr>
        <w:pStyle w:val="ListParagraph"/>
      </w:pPr>
    </w:p>
    <w:p w14:paraId="6E90D316" w14:textId="77777777" w:rsidR="00375243" w:rsidRDefault="00375243" w:rsidP="000A62FF">
      <w:pPr>
        <w:pStyle w:val="ListParagraph"/>
      </w:pPr>
    </w:p>
    <w:p w14:paraId="326B0D32" w14:textId="5B55FBD4" w:rsidR="00B44401" w:rsidRDefault="00113870" w:rsidP="00B44401">
      <w:pPr>
        <w:pStyle w:val="ListParagraph"/>
        <w:numPr>
          <w:ilvl w:val="0"/>
          <w:numId w:val="17"/>
        </w:numPr>
      </w:pPr>
      <w:r>
        <w:lastRenderedPageBreak/>
        <w:t>Obsolete</w:t>
      </w:r>
      <w:r w:rsidR="00B44401">
        <w:t xml:space="preserve"> Wiring Schematic for Prototype Sampling System</w:t>
      </w:r>
    </w:p>
    <w:p w14:paraId="7314DE1B" w14:textId="236507FE" w:rsidR="00113870" w:rsidRPr="001C7724" w:rsidRDefault="00D11AE9" w:rsidP="00D11AE9">
      <w:pPr>
        <w:pStyle w:val="ListParagraph"/>
        <w:jc w:val="center"/>
      </w:pPr>
      <w:r>
        <w:rPr>
          <w:noProof/>
        </w:rPr>
        <w:drawing>
          <wp:inline distT="0" distB="0" distL="0" distR="0" wp14:anchorId="0F0110D2" wp14:editId="35C97F8C">
            <wp:extent cx="5943600" cy="45370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53EE1" w14:textId="77777777" w:rsidR="00375243" w:rsidRPr="000A62FF" w:rsidRDefault="00375243" w:rsidP="000A62FF">
      <w:pPr>
        <w:pStyle w:val="ListParagraph"/>
      </w:pPr>
    </w:p>
    <w:sectPr w:rsidR="00375243" w:rsidRPr="000A62FF" w:rsidSect="00B370D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6E180" w14:textId="77777777" w:rsidR="00B370D4" w:rsidRDefault="00B370D4" w:rsidP="0071572B">
      <w:pPr>
        <w:spacing w:after="0" w:line="240" w:lineRule="auto"/>
      </w:pPr>
      <w:r>
        <w:separator/>
      </w:r>
    </w:p>
  </w:endnote>
  <w:endnote w:type="continuationSeparator" w:id="0">
    <w:p w14:paraId="0CFEC13B" w14:textId="77777777" w:rsidR="00B370D4" w:rsidRDefault="00B370D4" w:rsidP="0071572B">
      <w:pPr>
        <w:spacing w:after="0" w:line="240" w:lineRule="auto"/>
      </w:pPr>
      <w:r>
        <w:continuationSeparator/>
      </w:r>
    </w:p>
  </w:endnote>
  <w:endnote w:type="continuationNotice" w:id="1">
    <w:p w14:paraId="6E404D73" w14:textId="77777777" w:rsidR="00B370D4" w:rsidRDefault="00B370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C72AA" w14:textId="77777777" w:rsidR="00D73135" w:rsidRDefault="00D731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E77D4" w14:textId="77777777" w:rsidR="00D73135" w:rsidRDefault="00D731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1068C" w14:textId="77777777" w:rsidR="00E90C4C" w:rsidRDefault="00E90C4C" w:rsidP="00E90C4C">
    <w:pPr>
      <w:pStyle w:val="Footer"/>
    </w:pPr>
  </w:p>
  <w:p w14:paraId="78B080B0" w14:textId="2845B88A" w:rsidR="00E90C4C" w:rsidRDefault="00E90C4C">
    <w:pPr>
      <w:pStyle w:val="Footer"/>
    </w:pPr>
  </w:p>
  <w:p w14:paraId="7D992F17" w14:textId="77777777" w:rsidR="00E90C4C" w:rsidRDefault="00E90C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CF880" w14:textId="77777777" w:rsidR="00B370D4" w:rsidRDefault="00B370D4" w:rsidP="0071572B">
      <w:pPr>
        <w:spacing w:after="0" w:line="240" w:lineRule="auto"/>
      </w:pPr>
      <w:r>
        <w:separator/>
      </w:r>
    </w:p>
  </w:footnote>
  <w:footnote w:type="continuationSeparator" w:id="0">
    <w:p w14:paraId="5CF39C62" w14:textId="77777777" w:rsidR="00B370D4" w:rsidRDefault="00B370D4" w:rsidP="0071572B">
      <w:pPr>
        <w:spacing w:after="0" w:line="240" w:lineRule="auto"/>
      </w:pPr>
      <w:r>
        <w:continuationSeparator/>
      </w:r>
    </w:p>
  </w:footnote>
  <w:footnote w:type="continuationNotice" w:id="1">
    <w:p w14:paraId="46B4A164" w14:textId="77777777" w:rsidR="00B370D4" w:rsidRDefault="00B370D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4EDDE" w14:textId="77777777" w:rsidR="00D73135" w:rsidRDefault="00D731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5B7C9" w14:textId="77777777" w:rsidR="00D73135" w:rsidRDefault="00D731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A4158" w14:textId="77777777" w:rsidR="00D73135" w:rsidRDefault="00D731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B73B1"/>
    <w:multiLevelType w:val="hybridMultilevel"/>
    <w:tmpl w:val="D8804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E1FD7"/>
    <w:multiLevelType w:val="hybridMultilevel"/>
    <w:tmpl w:val="11847086"/>
    <w:lvl w:ilvl="0" w:tplc="76DEB7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DA574B"/>
    <w:multiLevelType w:val="hybridMultilevel"/>
    <w:tmpl w:val="416A1572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3" w15:restartNumberingAfterBreak="0">
    <w:nsid w:val="1A6C445A"/>
    <w:multiLevelType w:val="hybridMultilevel"/>
    <w:tmpl w:val="AE6A9BE4"/>
    <w:lvl w:ilvl="0" w:tplc="110E8FE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73227B"/>
    <w:multiLevelType w:val="hybridMultilevel"/>
    <w:tmpl w:val="5218F060"/>
    <w:lvl w:ilvl="0" w:tplc="4CBC61B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076401"/>
    <w:multiLevelType w:val="hybridMultilevel"/>
    <w:tmpl w:val="41E441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976A55"/>
    <w:multiLevelType w:val="hybridMultilevel"/>
    <w:tmpl w:val="C8ECBDD6"/>
    <w:lvl w:ilvl="0" w:tplc="6C684B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4A92517"/>
    <w:multiLevelType w:val="hybridMultilevel"/>
    <w:tmpl w:val="CE7874C6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8" w15:restartNumberingAfterBreak="0">
    <w:nsid w:val="3D7906D8"/>
    <w:multiLevelType w:val="hybridMultilevel"/>
    <w:tmpl w:val="1C241522"/>
    <w:lvl w:ilvl="0" w:tplc="89BEB0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BC5438"/>
    <w:multiLevelType w:val="hybridMultilevel"/>
    <w:tmpl w:val="615EC7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3209C6"/>
    <w:multiLevelType w:val="hybridMultilevel"/>
    <w:tmpl w:val="3CDC30B4"/>
    <w:lvl w:ilvl="0" w:tplc="0409000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6" w:hanging="360"/>
      </w:pPr>
      <w:rPr>
        <w:rFonts w:ascii="Wingdings" w:hAnsi="Wingdings" w:hint="default"/>
      </w:rPr>
    </w:lvl>
  </w:abstractNum>
  <w:abstractNum w:abstractNumId="11" w15:restartNumberingAfterBreak="0">
    <w:nsid w:val="4B356FDD"/>
    <w:multiLevelType w:val="hybridMultilevel"/>
    <w:tmpl w:val="4C2A7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0D60F1"/>
    <w:multiLevelType w:val="hybridMultilevel"/>
    <w:tmpl w:val="41E44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403054"/>
    <w:multiLevelType w:val="hybridMultilevel"/>
    <w:tmpl w:val="41E441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F5054F"/>
    <w:multiLevelType w:val="hybridMultilevel"/>
    <w:tmpl w:val="FE049BE4"/>
    <w:lvl w:ilvl="0" w:tplc="04A6B7D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8C2BF3"/>
    <w:multiLevelType w:val="hybridMultilevel"/>
    <w:tmpl w:val="471C8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C5741E"/>
    <w:multiLevelType w:val="hybridMultilevel"/>
    <w:tmpl w:val="08FE32DE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7" w15:restartNumberingAfterBreak="0">
    <w:nsid w:val="6DF46DB6"/>
    <w:multiLevelType w:val="hybridMultilevel"/>
    <w:tmpl w:val="49688C26"/>
    <w:lvl w:ilvl="0" w:tplc="0409000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6" w:hanging="360"/>
      </w:pPr>
      <w:rPr>
        <w:rFonts w:ascii="Wingdings" w:hAnsi="Wingdings" w:hint="default"/>
      </w:rPr>
    </w:lvl>
  </w:abstractNum>
  <w:abstractNum w:abstractNumId="18" w15:restartNumberingAfterBreak="0">
    <w:nsid w:val="77B35845"/>
    <w:multiLevelType w:val="hybridMultilevel"/>
    <w:tmpl w:val="55C0069A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 w16cid:durableId="1139766521">
    <w:abstractNumId w:val="9"/>
  </w:num>
  <w:num w:numId="2" w16cid:durableId="1056706648">
    <w:abstractNumId w:val="17"/>
  </w:num>
  <w:num w:numId="3" w16cid:durableId="200095993">
    <w:abstractNumId w:val="7"/>
  </w:num>
  <w:num w:numId="4" w16cid:durableId="851140100">
    <w:abstractNumId w:val="10"/>
  </w:num>
  <w:num w:numId="5" w16cid:durableId="2123377831">
    <w:abstractNumId w:val="2"/>
  </w:num>
  <w:num w:numId="6" w16cid:durableId="2129858752">
    <w:abstractNumId w:val="18"/>
  </w:num>
  <w:num w:numId="7" w16cid:durableId="961112782">
    <w:abstractNumId w:val="16"/>
  </w:num>
  <w:num w:numId="8" w16cid:durableId="561449141">
    <w:abstractNumId w:val="14"/>
  </w:num>
  <w:num w:numId="9" w16cid:durableId="1482580560">
    <w:abstractNumId w:val="3"/>
  </w:num>
  <w:num w:numId="10" w16cid:durableId="655571516">
    <w:abstractNumId w:val="0"/>
  </w:num>
  <w:num w:numId="11" w16cid:durableId="2099673684">
    <w:abstractNumId w:val="1"/>
  </w:num>
  <w:num w:numId="12" w16cid:durableId="205021897">
    <w:abstractNumId w:val="6"/>
  </w:num>
  <w:num w:numId="13" w16cid:durableId="73011140">
    <w:abstractNumId w:val="15"/>
  </w:num>
  <w:num w:numId="14" w16cid:durableId="2023818441">
    <w:abstractNumId w:val="4"/>
  </w:num>
  <w:num w:numId="15" w16cid:durableId="381902154">
    <w:abstractNumId w:val="8"/>
  </w:num>
  <w:num w:numId="16" w16cid:durableId="2021465507">
    <w:abstractNumId w:val="11"/>
  </w:num>
  <w:num w:numId="17" w16cid:durableId="912664081">
    <w:abstractNumId w:val="12"/>
  </w:num>
  <w:num w:numId="18" w16cid:durableId="1047802438">
    <w:abstractNumId w:val="5"/>
  </w:num>
  <w:num w:numId="19" w16cid:durableId="8921594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663B2"/>
    <w:rsid w:val="00002076"/>
    <w:rsid w:val="0000238F"/>
    <w:rsid w:val="00003BD8"/>
    <w:rsid w:val="0000425D"/>
    <w:rsid w:val="00005569"/>
    <w:rsid w:val="000073AC"/>
    <w:rsid w:val="000076A4"/>
    <w:rsid w:val="00010461"/>
    <w:rsid w:val="00020B8E"/>
    <w:rsid w:val="0002251D"/>
    <w:rsid w:val="00023049"/>
    <w:rsid w:val="00030B51"/>
    <w:rsid w:val="00035EC1"/>
    <w:rsid w:val="00045E98"/>
    <w:rsid w:val="00045EC2"/>
    <w:rsid w:val="000466DF"/>
    <w:rsid w:val="000536CF"/>
    <w:rsid w:val="00055F27"/>
    <w:rsid w:val="00056CD0"/>
    <w:rsid w:val="00057DE0"/>
    <w:rsid w:val="0006342F"/>
    <w:rsid w:val="00065C7F"/>
    <w:rsid w:val="00066231"/>
    <w:rsid w:val="00067710"/>
    <w:rsid w:val="00070922"/>
    <w:rsid w:val="00070C48"/>
    <w:rsid w:val="0007646D"/>
    <w:rsid w:val="00076FB2"/>
    <w:rsid w:val="00077B7C"/>
    <w:rsid w:val="000812F9"/>
    <w:rsid w:val="00082E1F"/>
    <w:rsid w:val="00085781"/>
    <w:rsid w:val="0008629E"/>
    <w:rsid w:val="00086549"/>
    <w:rsid w:val="00090BD0"/>
    <w:rsid w:val="000921D6"/>
    <w:rsid w:val="000932BF"/>
    <w:rsid w:val="000A0E08"/>
    <w:rsid w:val="000A5FA5"/>
    <w:rsid w:val="000A62FF"/>
    <w:rsid w:val="000A71F5"/>
    <w:rsid w:val="000B02B3"/>
    <w:rsid w:val="000B1419"/>
    <w:rsid w:val="000B3B08"/>
    <w:rsid w:val="000B5A14"/>
    <w:rsid w:val="000B6215"/>
    <w:rsid w:val="000C26A0"/>
    <w:rsid w:val="000C6021"/>
    <w:rsid w:val="000C64F4"/>
    <w:rsid w:val="000C7FBC"/>
    <w:rsid w:val="000D0B29"/>
    <w:rsid w:val="000D5091"/>
    <w:rsid w:val="000E220A"/>
    <w:rsid w:val="000E3101"/>
    <w:rsid w:val="000E6F56"/>
    <w:rsid w:val="000F600A"/>
    <w:rsid w:val="000F6DE4"/>
    <w:rsid w:val="000F756D"/>
    <w:rsid w:val="00103AD0"/>
    <w:rsid w:val="00106879"/>
    <w:rsid w:val="00106E41"/>
    <w:rsid w:val="00107312"/>
    <w:rsid w:val="001079C0"/>
    <w:rsid w:val="0011026D"/>
    <w:rsid w:val="0011244D"/>
    <w:rsid w:val="001129F8"/>
    <w:rsid w:val="00113870"/>
    <w:rsid w:val="00114456"/>
    <w:rsid w:val="00116AB1"/>
    <w:rsid w:val="001174FB"/>
    <w:rsid w:val="00121361"/>
    <w:rsid w:val="001232E6"/>
    <w:rsid w:val="00125A80"/>
    <w:rsid w:val="00130565"/>
    <w:rsid w:val="001320E4"/>
    <w:rsid w:val="00132C9F"/>
    <w:rsid w:val="001332AF"/>
    <w:rsid w:val="00136696"/>
    <w:rsid w:val="00137B67"/>
    <w:rsid w:val="00141A98"/>
    <w:rsid w:val="00141E22"/>
    <w:rsid w:val="00142528"/>
    <w:rsid w:val="001572A2"/>
    <w:rsid w:val="0016546C"/>
    <w:rsid w:val="0016638F"/>
    <w:rsid w:val="001676D7"/>
    <w:rsid w:val="00183445"/>
    <w:rsid w:val="00194F1C"/>
    <w:rsid w:val="001953E5"/>
    <w:rsid w:val="0019577A"/>
    <w:rsid w:val="001978BD"/>
    <w:rsid w:val="001A40CC"/>
    <w:rsid w:val="001A43A2"/>
    <w:rsid w:val="001A5303"/>
    <w:rsid w:val="001B0112"/>
    <w:rsid w:val="001B6C32"/>
    <w:rsid w:val="001C0126"/>
    <w:rsid w:val="001C1ADD"/>
    <w:rsid w:val="001C5AF5"/>
    <w:rsid w:val="001C7724"/>
    <w:rsid w:val="001D3922"/>
    <w:rsid w:val="001D5009"/>
    <w:rsid w:val="001D7E21"/>
    <w:rsid w:val="001E0DED"/>
    <w:rsid w:val="001E0F10"/>
    <w:rsid w:val="001E39BC"/>
    <w:rsid w:val="001E5BA5"/>
    <w:rsid w:val="001E5EAD"/>
    <w:rsid w:val="001E748A"/>
    <w:rsid w:val="001F2C2C"/>
    <w:rsid w:val="00200090"/>
    <w:rsid w:val="002022A9"/>
    <w:rsid w:val="00203C6C"/>
    <w:rsid w:val="00207AC1"/>
    <w:rsid w:val="002104D0"/>
    <w:rsid w:val="0021125D"/>
    <w:rsid w:val="00226BAD"/>
    <w:rsid w:val="00230909"/>
    <w:rsid w:val="00231111"/>
    <w:rsid w:val="002312C8"/>
    <w:rsid w:val="00236792"/>
    <w:rsid w:val="00236EBE"/>
    <w:rsid w:val="00240BF9"/>
    <w:rsid w:val="00240FCE"/>
    <w:rsid w:val="00241320"/>
    <w:rsid w:val="00241444"/>
    <w:rsid w:val="0024409D"/>
    <w:rsid w:val="0024516F"/>
    <w:rsid w:val="00246363"/>
    <w:rsid w:val="0025076A"/>
    <w:rsid w:val="00253993"/>
    <w:rsid w:val="00261A64"/>
    <w:rsid w:val="002630A8"/>
    <w:rsid w:val="002715CE"/>
    <w:rsid w:val="00271B8B"/>
    <w:rsid w:val="00274F2C"/>
    <w:rsid w:val="00275087"/>
    <w:rsid w:val="00276228"/>
    <w:rsid w:val="002777DC"/>
    <w:rsid w:val="00280288"/>
    <w:rsid w:val="00284500"/>
    <w:rsid w:val="00286B2D"/>
    <w:rsid w:val="00287F2A"/>
    <w:rsid w:val="00293AF3"/>
    <w:rsid w:val="002952E4"/>
    <w:rsid w:val="002A4554"/>
    <w:rsid w:val="002A704B"/>
    <w:rsid w:val="002B07D1"/>
    <w:rsid w:val="002B0B0E"/>
    <w:rsid w:val="002B3938"/>
    <w:rsid w:val="002B5A12"/>
    <w:rsid w:val="002B791B"/>
    <w:rsid w:val="002C0225"/>
    <w:rsid w:val="002C3A61"/>
    <w:rsid w:val="002C65F7"/>
    <w:rsid w:val="002D5A21"/>
    <w:rsid w:val="002E1725"/>
    <w:rsid w:val="002E188D"/>
    <w:rsid w:val="002E4F8A"/>
    <w:rsid w:val="002E60DC"/>
    <w:rsid w:val="002E6547"/>
    <w:rsid w:val="002F11E7"/>
    <w:rsid w:val="002F63F0"/>
    <w:rsid w:val="00302648"/>
    <w:rsid w:val="00305F98"/>
    <w:rsid w:val="00307181"/>
    <w:rsid w:val="003127EE"/>
    <w:rsid w:val="0031586D"/>
    <w:rsid w:val="00315F4D"/>
    <w:rsid w:val="00320E63"/>
    <w:rsid w:val="003211FF"/>
    <w:rsid w:val="0032214F"/>
    <w:rsid w:val="00324498"/>
    <w:rsid w:val="003257FD"/>
    <w:rsid w:val="003266E8"/>
    <w:rsid w:val="00326DC4"/>
    <w:rsid w:val="0033250C"/>
    <w:rsid w:val="00334983"/>
    <w:rsid w:val="00334BFE"/>
    <w:rsid w:val="00337D8D"/>
    <w:rsid w:val="00340F6E"/>
    <w:rsid w:val="0034222D"/>
    <w:rsid w:val="00345382"/>
    <w:rsid w:val="00346B7F"/>
    <w:rsid w:val="00355B9C"/>
    <w:rsid w:val="00356CB7"/>
    <w:rsid w:val="003575DB"/>
    <w:rsid w:val="0036127D"/>
    <w:rsid w:val="0036173E"/>
    <w:rsid w:val="003617C7"/>
    <w:rsid w:val="0036210B"/>
    <w:rsid w:val="003638BA"/>
    <w:rsid w:val="00363C5D"/>
    <w:rsid w:val="00371C7B"/>
    <w:rsid w:val="00371D9B"/>
    <w:rsid w:val="00373652"/>
    <w:rsid w:val="00375243"/>
    <w:rsid w:val="00380FD4"/>
    <w:rsid w:val="0038170E"/>
    <w:rsid w:val="00382988"/>
    <w:rsid w:val="003856DB"/>
    <w:rsid w:val="00385ED0"/>
    <w:rsid w:val="003866EF"/>
    <w:rsid w:val="00386C60"/>
    <w:rsid w:val="00390A9F"/>
    <w:rsid w:val="00391878"/>
    <w:rsid w:val="003939EC"/>
    <w:rsid w:val="00394EA3"/>
    <w:rsid w:val="0039611D"/>
    <w:rsid w:val="003A070B"/>
    <w:rsid w:val="003A08A8"/>
    <w:rsid w:val="003A0BA8"/>
    <w:rsid w:val="003A39BA"/>
    <w:rsid w:val="003A3A40"/>
    <w:rsid w:val="003A5DE5"/>
    <w:rsid w:val="003B09D2"/>
    <w:rsid w:val="003B0FBE"/>
    <w:rsid w:val="003B1319"/>
    <w:rsid w:val="003B278B"/>
    <w:rsid w:val="003B2A52"/>
    <w:rsid w:val="003B51F4"/>
    <w:rsid w:val="003B718D"/>
    <w:rsid w:val="003C496D"/>
    <w:rsid w:val="003C72EB"/>
    <w:rsid w:val="003D23BD"/>
    <w:rsid w:val="003E35F4"/>
    <w:rsid w:val="003E3761"/>
    <w:rsid w:val="003E3798"/>
    <w:rsid w:val="003E5438"/>
    <w:rsid w:val="003E6EEA"/>
    <w:rsid w:val="003F0082"/>
    <w:rsid w:val="003F07B0"/>
    <w:rsid w:val="003F189C"/>
    <w:rsid w:val="003F1C3E"/>
    <w:rsid w:val="003F572C"/>
    <w:rsid w:val="003F57EA"/>
    <w:rsid w:val="003F68EF"/>
    <w:rsid w:val="00400A43"/>
    <w:rsid w:val="00402FD6"/>
    <w:rsid w:val="004058EC"/>
    <w:rsid w:val="00406AA8"/>
    <w:rsid w:val="00407130"/>
    <w:rsid w:val="0041437E"/>
    <w:rsid w:val="004200EB"/>
    <w:rsid w:val="004232C8"/>
    <w:rsid w:val="00425C86"/>
    <w:rsid w:val="004311F6"/>
    <w:rsid w:val="00435BD4"/>
    <w:rsid w:val="004417E1"/>
    <w:rsid w:val="004436FA"/>
    <w:rsid w:val="004451B6"/>
    <w:rsid w:val="00450345"/>
    <w:rsid w:val="0045351D"/>
    <w:rsid w:val="00453FAE"/>
    <w:rsid w:val="00453FB1"/>
    <w:rsid w:val="004541CB"/>
    <w:rsid w:val="00454B38"/>
    <w:rsid w:val="00456357"/>
    <w:rsid w:val="0046025C"/>
    <w:rsid w:val="00461334"/>
    <w:rsid w:val="00461C73"/>
    <w:rsid w:val="004635C3"/>
    <w:rsid w:val="004637F9"/>
    <w:rsid w:val="004638ED"/>
    <w:rsid w:val="00480839"/>
    <w:rsid w:val="00480BA2"/>
    <w:rsid w:val="0048481E"/>
    <w:rsid w:val="004926DC"/>
    <w:rsid w:val="00492B5C"/>
    <w:rsid w:val="00492C84"/>
    <w:rsid w:val="00493C98"/>
    <w:rsid w:val="00495BC9"/>
    <w:rsid w:val="004A1411"/>
    <w:rsid w:val="004A519D"/>
    <w:rsid w:val="004A6E59"/>
    <w:rsid w:val="004A7DE2"/>
    <w:rsid w:val="004B0F6D"/>
    <w:rsid w:val="004B2D7E"/>
    <w:rsid w:val="004B407E"/>
    <w:rsid w:val="004B5C26"/>
    <w:rsid w:val="004B621F"/>
    <w:rsid w:val="004B7422"/>
    <w:rsid w:val="004C0230"/>
    <w:rsid w:val="004C0407"/>
    <w:rsid w:val="004C1FF4"/>
    <w:rsid w:val="004C4F33"/>
    <w:rsid w:val="004C76C8"/>
    <w:rsid w:val="004C7F41"/>
    <w:rsid w:val="004D7B7B"/>
    <w:rsid w:val="004E093F"/>
    <w:rsid w:val="004E629D"/>
    <w:rsid w:val="004E7991"/>
    <w:rsid w:val="004F1676"/>
    <w:rsid w:val="004F2755"/>
    <w:rsid w:val="004F277B"/>
    <w:rsid w:val="004F392C"/>
    <w:rsid w:val="004F565E"/>
    <w:rsid w:val="004F65E2"/>
    <w:rsid w:val="004F7914"/>
    <w:rsid w:val="0050057A"/>
    <w:rsid w:val="00501105"/>
    <w:rsid w:val="005019E2"/>
    <w:rsid w:val="00501F52"/>
    <w:rsid w:val="00507BC1"/>
    <w:rsid w:val="00507E36"/>
    <w:rsid w:val="00511CEF"/>
    <w:rsid w:val="00521A0C"/>
    <w:rsid w:val="00522C67"/>
    <w:rsid w:val="00523CA3"/>
    <w:rsid w:val="00525DB5"/>
    <w:rsid w:val="005303E3"/>
    <w:rsid w:val="005304B4"/>
    <w:rsid w:val="00530DE3"/>
    <w:rsid w:val="00531E36"/>
    <w:rsid w:val="005361DC"/>
    <w:rsid w:val="00536DAB"/>
    <w:rsid w:val="00537600"/>
    <w:rsid w:val="00537B24"/>
    <w:rsid w:val="00540D7F"/>
    <w:rsid w:val="00541E83"/>
    <w:rsid w:val="0055262F"/>
    <w:rsid w:val="00553773"/>
    <w:rsid w:val="005663B2"/>
    <w:rsid w:val="0056718A"/>
    <w:rsid w:val="005678C2"/>
    <w:rsid w:val="00575D82"/>
    <w:rsid w:val="005765E6"/>
    <w:rsid w:val="005767B8"/>
    <w:rsid w:val="005812AC"/>
    <w:rsid w:val="00582AF3"/>
    <w:rsid w:val="00584BBD"/>
    <w:rsid w:val="00586C70"/>
    <w:rsid w:val="00591C3E"/>
    <w:rsid w:val="00591FFE"/>
    <w:rsid w:val="00592913"/>
    <w:rsid w:val="005933B7"/>
    <w:rsid w:val="00593B51"/>
    <w:rsid w:val="00596794"/>
    <w:rsid w:val="005A3AEF"/>
    <w:rsid w:val="005B078F"/>
    <w:rsid w:val="005B1A6A"/>
    <w:rsid w:val="005B3A50"/>
    <w:rsid w:val="005B52E4"/>
    <w:rsid w:val="005B7FEC"/>
    <w:rsid w:val="005C2335"/>
    <w:rsid w:val="005C74EE"/>
    <w:rsid w:val="005D10FF"/>
    <w:rsid w:val="005D3669"/>
    <w:rsid w:val="005D3674"/>
    <w:rsid w:val="005D63C9"/>
    <w:rsid w:val="005D7FB9"/>
    <w:rsid w:val="005E00C3"/>
    <w:rsid w:val="005E178E"/>
    <w:rsid w:val="005E1930"/>
    <w:rsid w:val="005E6AC4"/>
    <w:rsid w:val="005F074E"/>
    <w:rsid w:val="005F3119"/>
    <w:rsid w:val="005F714D"/>
    <w:rsid w:val="005F7A83"/>
    <w:rsid w:val="00612D0F"/>
    <w:rsid w:val="006149F1"/>
    <w:rsid w:val="00621CED"/>
    <w:rsid w:val="00621D04"/>
    <w:rsid w:val="00624473"/>
    <w:rsid w:val="006256BD"/>
    <w:rsid w:val="00640D8A"/>
    <w:rsid w:val="00643A5C"/>
    <w:rsid w:val="00644AB4"/>
    <w:rsid w:val="00652891"/>
    <w:rsid w:val="00652C79"/>
    <w:rsid w:val="00654A90"/>
    <w:rsid w:val="00655B5B"/>
    <w:rsid w:val="0066108B"/>
    <w:rsid w:val="00662AC2"/>
    <w:rsid w:val="00665CAE"/>
    <w:rsid w:val="00670695"/>
    <w:rsid w:val="00671C30"/>
    <w:rsid w:val="006764CE"/>
    <w:rsid w:val="00676DC7"/>
    <w:rsid w:val="00681940"/>
    <w:rsid w:val="00683511"/>
    <w:rsid w:val="00685B5D"/>
    <w:rsid w:val="00686858"/>
    <w:rsid w:val="00687F45"/>
    <w:rsid w:val="00691155"/>
    <w:rsid w:val="00692DBD"/>
    <w:rsid w:val="006A4E5F"/>
    <w:rsid w:val="006A57D9"/>
    <w:rsid w:val="006B0056"/>
    <w:rsid w:val="006B010E"/>
    <w:rsid w:val="006B0E8C"/>
    <w:rsid w:val="006B28BE"/>
    <w:rsid w:val="006B5CDC"/>
    <w:rsid w:val="006B70B7"/>
    <w:rsid w:val="006B746D"/>
    <w:rsid w:val="006B7798"/>
    <w:rsid w:val="006C0362"/>
    <w:rsid w:val="006C1CD3"/>
    <w:rsid w:val="006C5A3F"/>
    <w:rsid w:val="006D31AC"/>
    <w:rsid w:val="006D3CAD"/>
    <w:rsid w:val="006D4BE8"/>
    <w:rsid w:val="006D7488"/>
    <w:rsid w:val="006E2E60"/>
    <w:rsid w:val="006E3F83"/>
    <w:rsid w:val="006E4773"/>
    <w:rsid w:val="006F012A"/>
    <w:rsid w:val="006F38FD"/>
    <w:rsid w:val="006F3F3F"/>
    <w:rsid w:val="006F4CCC"/>
    <w:rsid w:val="006F69A3"/>
    <w:rsid w:val="007043D3"/>
    <w:rsid w:val="00706C07"/>
    <w:rsid w:val="00707099"/>
    <w:rsid w:val="0070748E"/>
    <w:rsid w:val="007079C2"/>
    <w:rsid w:val="0071095D"/>
    <w:rsid w:val="007132E6"/>
    <w:rsid w:val="0071572B"/>
    <w:rsid w:val="00716B14"/>
    <w:rsid w:val="0071719D"/>
    <w:rsid w:val="00717BCE"/>
    <w:rsid w:val="007232BC"/>
    <w:rsid w:val="00724974"/>
    <w:rsid w:val="007332B8"/>
    <w:rsid w:val="00733717"/>
    <w:rsid w:val="007347CE"/>
    <w:rsid w:val="00741873"/>
    <w:rsid w:val="0074399E"/>
    <w:rsid w:val="007469CA"/>
    <w:rsid w:val="0075043C"/>
    <w:rsid w:val="00752174"/>
    <w:rsid w:val="00752966"/>
    <w:rsid w:val="0075357B"/>
    <w:rsid w:val="00754B45"/>
    <w:rsid w:val="0076090F"/>
    <w:rsid w:val="0076136F"/>
    <w:rsid w:val="00763221"/>
    <w:rsid w:val="0076760A"/>
    <w:rsid w:val="007719D6"/>
    <w:rsid w:val="00772F23"/>
    <w:rsid w:val="00773811"/>
    <w:rsid w:val="00777F43"/>
    <w:rsid w:val="007800D4"/>
    <w:rsid w:val="007836C6"/>
    <w:rsid w:val="007853F9"/>
    <w:rsid w:val="007923E0"/>
    <w:rsid w:val="00795679"/>
    <w:rsid w:val="00796157"/>
    <w:rsid w:val="007A27A4"/>
    <w:rsid w:val="007A4D93"/>
    <w:rsid w:val="007A5329"/>
    <w:rsid w:val="007A5878"/>
    <w:rsid w:val="007A7768"/>
    <w:rsid w:val="007B20C5"/>
    <w:rsid w:val="007B3982"/>
    <w:rsid w:val="007B5F46"/>
    <w:rsid w:val="007B7647"/>
    <w:rsid w:val="007C4329"/>
    <w:rsid w:val="007C4BC5"/>
    <w:rsid w:val="007D402E"/>
    <w:rsid w:val="007D65FC"/>
    <w:rsid w:val="007E057F"/>
    <w:rsid w:val="007E12F9"/>
    <w:rsid w:val="007F010B"/>
    <w:rsid w:val="007F0746"/>
    <w:rsid w:val="007F125E"/>
    <w:rsid w:val="007F1B33"/>
    <w:rsid w:val="007F62A6"/>
    <w:rsid w:val="00803216"/>
    <w:rsid w:val="00806DBB"/>
    <w:rsid w:val="008125B6"/>
    <w:rsid w:val="00812EC0"/>
    <w:rsid w:val="00817676"/>
    <w:rsid w:val="00823107"/>
    <w:rsid w:val="0082533D"/>
    <w:rsid w:val="008263CD"/>
    <w:rsid w:val="00826FFC"/>
    <w:rsid w:val="00827D6D"/>
    <w:rsid w:val="008341E9"/>
    <w:rsid w:val="00835953"/>
    <w:rsid w:val="00841E22"/>
    <w:rsid w:val="0084490A"/>
    <w:rsid w:val="00845F17"/>
    <w:rsid w:val="00847931"/>
    <w:rsid w:val="00851A6F"/>
    <w:rsid w:val="00851CD7"/>
    <w:rsid w:val="0085248E"/>
    <w:rsid w:val="0085261A"/>
    <w:rsid w:val="0085646D"/>
    <w:rsid w:val="00860592"/>
    <w:rsid w:val="008614F2"/>
    <w:rsid w:val="008631FA"/>
    <w:rsid w:val="008634B5"/>
    <w:rsid w:val="00864368"/>
    <w:rsid w:val="0086460B"/>
    <w:rsid w:val="008677C4"/>
    <w:rsid w:val="0087145E"/>
    <w:rsid w:val="00876391"/>
    <w:rsid w:val="008820F5"/>
    <w:rsid w:val="008824F3"/>
    <w:rsid w:val="00882CA1"/>
    <w:rsid w:val="00884679"/>
    <w:rsid w:val="00887E47"/>
    <w:rsid w:val="00893771"/>
    <w:rsid w:val="00893A4B"/>
    <w:rsid w:val="00893F58"/>
    <w:rsid w:val="00895940"/>
    <w:rsid w:val="008968F5"/>
    <w:rsid w:val="008A0390"/>
    <w:rsid w:val="008A0B05"/>
    <w:rsid w:val="008A624F"/>
    <w:rsid w:val="008B0D44"/>
    <w:rsid w:val="008B4544"/>
    <w:rsid w:val="008B665B"/>
    <w:rsid w:val="008C2E93"/>
    <w:rsid w:val="008C3422"/>
    <w:rsid w:val="008C3DDD"/>
    <w:rsid w:val="008D060B"/>
    <w:rsid w:val="008D0646"/>
    <w:rsid w:val="008D2F94"/>
    <w:rsid w:val="008D45B2"/>
    <w:rsid w:val="008D6652"/>
    <w:rsid w:val="008E0885"/>
    <w:rsid w:val="008E62F3"/>
    <w:rsid w:val="008E747F"/>
    <w:rsid w:val="008E7A17"/>
    <w:rsid w:val="008F24A2"/>
    <w:rsid w:val="008F5472"/>
    <w:rsid w:val="00901AEC"/>
    <w:rsid w:val="0090388E"/>
    <w:rsid w:val="00907FFE"/>
    <w:rsid w:val="009103CB"/>
    <w:rsid w:val="00913B5B"/>
    <w:rsid w:val="00916294"/>
    <w:rsid w:val="00921241"/>
    <w:rsid w:val="009244C0"/>
    <w:rsid w:val="00926991"/>
    <w:rsid w:val="00931B25"/>
    <w:rsid w:val="00933633"/>
    <w:rsid w:val="009338CC"/>
    <w:rsid w:val="009414E5"/>
    <w:rsid w:val="00944038"/>
    <w:rsid w:val="00945C48"/>
    <w:rsid w:val="009463B8"/>
    <w:rsid w:val="00952852"/>
    <w:rsid w:val="0095401F"/>
    <w:rsid w:val="009551B2"/>
    <w:rsid w:val="009552AC"/>
    <w:rsid w:val="00961F75"/>
    <w:rsid w:val="00966E87"/>
    <w:rsid w:val="009676F8"/>
    <w:rsid w:val="00967DDA"/>
    <w:rsid w:val="0097032A"/>
    <w:rsid w:val="00971116"/>
    <w:rsid w:val="0097120E"/>
    <w:rsid w:val="00972C8B"/>
    <w:rsid w:val="00980356"/>
    <w:rsid w:val="0098218F"/>
    <w:rsid w:val="0098304A"/>
    <w:rsid w:val="009849C8"/>
    <w:rsid w:val="00985DE9"/>
    <w:rsid w:val="0098742C"/>
    <w:rsid w:val="00990843"/>
    <w:rsid w:val="009911F2"/>
    <w:rsid w:val="009A1576"/>
    <w:rsid w:val="009A32F1"/>
    <w:rsid w:val="009A5AFA"/>
    <w:rsid w:val="009B3606"/>
    <w:rsid w:val="009C7530"/>
    <w:rsid w:val="009C7D4E"/>
    <w:rsid w:val="009D078B"/>
    <w:rsid w:val="009D1A5E"/>
    <w:rsid w:val="009D2F5F"/>
    <w:rsid w:val="009D346B"/>
    <w:rsid w:val="009E1C03"/>
    <w:rsid w:val="009E2137"/>
    <w:rsid w:val="009E3FCE"/>
    <w:rsid w:val="009E534A"/>
    <w:rsid w:val="009E723C"/>
    <w:rsid w:val="009F0494"/>
    <w:rsid w:val="009F23AA"/>
    <w:rsid w:val="009F3289"/>
    <w:rsid w:val="009F3F94"/>
    <w:rsid w:val="009F4871"/>
    <w:rsid w:val="009F4C7A"/>
    <w:rsid w:val="009F4EC6"/>
    <w:rsid w:val="009F5C98"/>
    <w:rsid w:val="009F6029"/>
    <w:rsid w:val="00A0279F"/>
    <w:rsid w:val="00A02FE1"/>
    <w:rsid w:val="00A0324B"/>
    <w:rsid w:val="00A153E1"/>
    <w:rsid w:val="00A15E07"/>
    <w:rsid w:val="00A1786F"/>
    <w:rsid w:val="00A2194C"/>
    <w:rsid w:val="00A219B7"/>
    <w:rsid w:val="00A21FD4"/>
    <w:rsid w:val="00A24FEC"/>
    <w:rsid w:val="00A300CA"/>
    <w:rsid w:val="00A34642"/>
    <w:rsid w:val="00A37AB3"/>
    <w:rsid w:val="00A409A8"/>
    <w:rsid w:val="00A412B8"/>
    <w:rsid w:val="00A4131E"/>
    <w:rsid w:val="00A4322C"/>
    <w:rsid w:val="00A456F6"/>
    <w:rsid w:val="00A4673A"/>
    <w:rsid w:val="00A46DB5"/>
    <w:rsid w:val="00A53753"/>
    <w:rsid w:val="00A63FBB"/>
    <w:rsid w:val="00A65DE5"/>
    <w:rsid w:val="00A660A9"/>
    <w:rsid w:val="00A71EA7"/>
    <w:rsid w:val="00A738A8"/>
    <w:rsid w:val="00A7481F"/>
    <w:rsid w:val="00A755DA"/>
    <w:rsid w:val="00A76E42"/>
    <w:rsid w:val="00A81286"/>
    <w:rsid w:val="00A83374"/>
    <w:rsid w:val="00A87468"/>
    <w:rsid w:val="00A87BA0"/>
    <w:rsid w:val="00A909DA"/>
    <w:rsid w:val="00A90D86"/>
    <w:rsid w:val="00A913B6"/>
    <w:rsid w:val="00A92DC6"/>
    <w:rsid w:val="00AA16E5"/>
    <w:rsid w:val="00AA6AF5"/>
    <w:rsid w:val="00AB0C01"/>
    <w:rsid w:val="00AB135B"/>
    <w:rsid w:val="00AB596E"/>
    <w:rsid w:val="00AC15F9"/>
    <w:rsid w:val="00AC2D70"/>
    <w:rsid w:val="00AC422B"/>
    <w:rsid w:val="00AC53C6"/>
    <w:rsid w:val="00AC6BAA"/>
    <w:rsid w:val="00AD37DD"/>
    <w:rsid w:val="00AD3CED"/>
    <w:rsid w:val="00AD5347"/>
    <w:rsid w:val="00AD750C"/>
    <w:rsid w:val="00AD755F"/>
    <w:rsid w:val="00AE14FD"/>
    <w:rsid w:val="00AE3101"/>
    <w:rsid w:val="00AE5287"/>
    <w:rsid w:val="00AF00DA"/>
    <w:rsid w:val="00B015CC"/>
    <w:rsid w:val="00B02F8D"/>
    <w:rsid w:val="00B033C3"/>
    <w:rsid w:val="00B07DCA"/>
    <w:rsid w:val="00B111B0"/>
    <w:rsid w:val="00B1211A"/>
    <w:rsid w:val="00B133C7"/>
    <w:rsid w:val="00B21632"/>
    <w:rsid w:val="00B21B43"/>
    <w:rsid w:val="00B25A1B"/>
    <w:rsid w:val="00B2744D"/>
    <w:rsid w:val="00B3024F"/>
    <w:rsid w:val="00B370D4"/>
    <w:rsid w:val="00B37608"/>
    <w:rsid w:val="00B37E7F"/>
    <w:rsid w:val="00B40CB8"/>
    <w:rsid w:val="00B4327A"/>
    <w:rsid w:val="00B44401"/>
    <w:rsid w:val="00B45ECA"/>
    <w:rsid w:val="00B502A6"/>
    <w:rsid w:val="00B51D54"/>
    <w:rsid w:val="00B5548D"/>
    <w:rsid w:val="00B56BFA"/>
    <w:rsid w:val="00B642B7"/>
    <w:rsid w:val="00B645F4"/>
    <w:rsid w:val="00B65941"/>
    <w:rsid w:val="00B65F46"/>
    <w:rsid w:val="00B66B05"/>
    <w:rsid w:val="00B70434"/>
    <w:rsid w:val="00B76374"/>
    <w:rsid w:val="00B77584"/>
    <w:rsid w:val="00B77E2F"/>
    <w:rsid w:val="00B83CA7"/>
    <w:rsid w:val="00B904D3"/>
    <w:rsid w:val="00B93207"/>
    <w:rsid w:val="00B947CB"/>
    <w:rsid w:val="00B96E6D"/>
    <w:rsid w:val="00B9773E"/>
    <w:rsid w:val="00BA229E"/>
    <w:rsid w:val="00BA2BF4"/>
    <w:rsid w:val="00BA50BA"/>
    <w:rsid w:val="00BB483B"/>
    <w:rsid w:val="00BB6B1F"/>
    <w:rsid w:val="00BB6FE7"/>
    <w:rsid w:val="00BB75FE"/>
    <w:rsid w:val="00BC0C92"/>
    <w:rsid w:val="00BC1FAF"/>
    <w:rsid w:val="00BC23D4"/>
    <w:rsid w:val="00BC2960"/>
    <w:rsid w:val="00BD01D4"/>
    <w:rsid w:val="00BD0E5C"/>
    <w:rsid w:val="00BD12F5"/>
    <w:rsid w:val="00BD172D"/>
    <w:rsid w:val="00BD24CF"/>
    <w:rsid w:val="00BD4263"/>
    <w:rsid w:val="00BD798A"/>
    <w:rsid w:val="00BD7EE7"/>
    <w:rsid w:val="00BE0954"/>
    <w:rsid w:val="00BF084B"/>
    <w:rsid w:val="00BF260C"/>
    <w:rsid w:val="00C036E1"/>
    <w:rsid w:val="00C03770"/>
    <w:rsid w:val="00C05915"/>
    <w:rsid w:val="00C14777"/>
    <w:rsid w:val="00C166F7"/>
    <w:rsid w:val="00C21F98"/>
    <w:rsid w:val="00C2302C"/>
    <w:rsid w:val="00C24DB6"/>
    <w:rsid w:val="00C25784"/>
    <w:rsid w:val="00C257EB"/>
    <w:rsid w:val="00C2751F"/>
    <w:rsid w:val="00C3101C"/>
    <w:rsid w:val="00C335D2"/>
    <w:rsid w:val="00C33EFA"/>
    <w:rsid w:val="00C34EE1"/>
    <w:rsid w:val="00C369ED"/>
    <w:rsid w:val="00C41214"/>
    <w:rsid w:val="00C519C2"/>
    <w:rsid w:val="00C54507"/>
    <w:rsid w:val="00C600CA"/>
    <w:rsid w:val="00C60484"/>
    <w:rsid w:val="00C609B4"/>
    <w:rsid w:val="00C62121"/>
    <w:rsid w:val="00C713CC"/>
    <w:rsid w:val="00C823E9"/>
    <w:rsid w:val="00C848EE"/>
    <w:rsid w:val="00C915A4"/>
    <w:rsid w:val="00C97EF5"/>
    <w:rsid w:val="00CA1202"/>
    <w:rsid w:val="00CA24E2"/>
    <w:rsid w:val="00CA27D7"/>
    <w:rsid w:val="00CB075B"/>
    <w:rsid w:val="00CB1119"/>
    <w:rsid w:val="00CB7486"/>
    <w:rsid w:val="00CC01AD"/>
    <w:rsid w:val="00CC0A02"/>
    <w:rsid w:val="00CC24CF"/>
    <w:rsid w:val="00CC2894"/>
    <w:rsid w:val="00CC35C3"/>
    <w:rsid w:val="00CC4523"/>
    <w:rsid w:val="00CC4D41"/>
    <w:rsid w:val="00CD0681"/>
    <w:rsid w:val="00CD107F"/>
    <w:rsid w:val="00CD31B3"/>
    <w:rsid w:val="00CD34EB"/>
    <w:rsid w:val="00CD53AA"/>
    <w:rsid w:val="00CD5929"/>
    <w:rsid w:val="00CD5D2A"/>
    <w:rsid w:val="00CD7662"/>
    <w:rsid w:val="00CD7FF1"/>
    <w:rsid w:val="00CE3FB7"/>
    <w:rsid w:val="00CE5950"/>
    <w:rsid w:val="00CE7A7E"/>
    <w:rsid w:val="00CF1D2A"/>
    <w:rsid w:val="00CF307D"/>
    <w:rsid w:val="00CF3856"/>
    <w:rsid w:val="00CF62B4"/>
    <w:rsid w:val="00D05F9B"/>
    <w:rsid w:val="00D0732E"/>
    <w:rsid w:val="00D0749E"/>
    <w:rsid w:val="00D11AE9"/>
    <w:rsid w:val="00D171B6"/>
    <w:rsid w:val="00D305CD"/>
    <w:rsid w:val="00D3401B"/>
    <w:rsid w:val="00D34392"/>
    <w:rsid w:val="00D41093"/>
    <w:rsid w:val="00D455E6"/>
    <w:rsid w:val="00D46D71"/>
    <w:rsid w:val="00D56600"/>
    <w:rsid w:val="00D60ABE"/>
    <w:rsid w:val="00D65B15"/>
    <w:rsid w:val="00D65F87"/>
    <w:rsid w:val="00D67266"/>
    <w:rsid w:val="00D723C9"/>
    <w:rsid w:val="00D73135"/>
    <w:rsid w:val="00D7461A"/>
    <w:rsid w:val="00D7796E"/>
    <w:rsid w:val="00D86D1D"/>
    <w:rsid w:val="00D873A1"/>
    <w:rsid w:val="00D93A3E"/>
    <w:rsid w:val="00D9699F"/>
    <w:rsid w:val="00DA0B38"/>
    <w:rsid w:val="00DA23BD"/>
    <w:rsid w:val="00DA4140"/>
    <w:rsid w:val="00DA5B01"/>
    <w:rsid w:val="00DB08BA"/>
    <w:rsid w:val="00DC497C"/>
    <w:rsid w:val="00DD0431"/>
    <w:rsid w:val="00DD17E6"/>
    <w:rsid w:val="00DD1E59"/>
    <w:rsid w:val="00DD28EC"/>
    <w:rsid w:val="00DD2B04"/>
    <w:rsid w:val="00DD4485"/>
    <w:rsid w:val="00DD7E61"/>
    <w:rsid w:val="00DE0168"/>
    <w:rsid w:val="00DF069E"/>
    <w:rsid w:val="00DF1903"/>
    <w:rsid w:val="00DF29F2"/>
    <w:rsid w:val="00DF67A7"/>
    <w:rsid w:val="00DF69F3"/>
    <w:rsid w:val="00DF6D1B"/>
    <w:rsid w:val="00DF6D37"/>
    <w:rsid w:val="00DF7B54"/>
    <w:rsid w:val="00E00C0F"/>
    <w:rsid w:val="00E01848"/>
    <w:rsid w:val="00E02D10"/>
    <w:rsid w:val="00E1126E"/>
    <w:rsid w:val="00E1144C"/>
    <w:rsid w:val="00E118F6"/>
    <w:rsid w:val="00E11AB5"/>
    <w:rsid w:val="00E11AED"/>
    <w:rsid w:val="00E15EB9"/>
    <w:rsid w:val="00E176A4"/>
    <w:rsid w:val="00E17BC5"/>
    <w:rsid w:val="00E226D7"/>
    <w:rsid w:val="00E25338"/>
    <w:rsid w:val="00E31787"/>
    <w:rsid w:val="00E32783"/>
    <w:rsid w:val="00E33399"/>
    <w:rsid w:val="00E340CD"/>
    <w:rsid w:val="00E365CB"/>
    <w:rsid w:val="00E408FA"/>
    <w:rsid w:val="00E417C8"/>
    <w:rsid w:val="00E43BBB"/>
    <w:rsid w:val="00E477EE"/>
    <w:rsid w:val="00E509F1"/>
    <w:rsid w:val="00E52E0F"/>
    <w:rsid w:val="00E532B3"/>
    <w:rsid w:val="00E54AF9"/>
    <w:rsid w:val="00E55725"/>
    <w:rsid w:val="00E558C9"/>
    <w:rsid w:val="00E60684"/>
    <w:rsid w:val="00E61494"/>
    <w:rsid w:val="00E62308"/>
    <w:rsid w:val="00E64A37"/>
    <w:rsid w:val="00E65505"/>
    <w:rsid w:val="00E72D99"/>
    <w:rsid w:val="00E841D8"/>
    <w:rsid w:val="00E87A99"/>
    <w:rsid w:val="00E90C4C"/>
    <w:rsid w:val="00E925E1"/>
    <w:rsid w:val="00E944DF"/>
    <w:rsid w:val="00E94F0F"/>
    <w:rsid w:val="00E976A6"/>
    <w:rsid w:val="00EA04BB"/>
    <w:rsid w:val="00EA0D0E"/>
    <w:rsid w:val="00EA61CD"/>
    <w:rsid w:val="00EA6EE4"/>
    <w:rsid w:val="00EA7C93"/>
    <w:rsid w:val="00EA7CBF"/>
    <w:rsid w:val="00EA7F3E"/>
    <w:rsid w:val="00EB5C36"/>
    <w:rsid w:val="00EB64A2"/>
    <w:rsid w:val="00EC1465"/>
    <w:rsid w:val="00EC4617"/>
    <w:rsid w:val="00EC4882"/>
    <w:rsid w:val="00EC6F56"/>
    <w:rsid w:val="00EC6FDC"/>
    <w:rsid w:val="00EC7A77"/>
    <w:rsid w:val="00ED06FF"/>
    <w:rsid w:val="00ED7290"/>
    <w:rsid w:val="00EE21D0"/>
    <w:rsid w:val="00EE30F2"/>
    <w:rsid w:val="00EE54C1"/>
    <w:rsid w:val="00EE7949"/>
    <w:rsid w:val="00EF072A"/>
    <w:rsid w:val="00EF1F68"/>
    <w:rsid w:val="00EF2043"/>
    <w:rsid w:val="00EF4179"/>
    <w:rsid w:val="00F00509"/>
    <w:rsid w:val="00F015A3"/>
    <w:rsid w:val="00F022D9"/>
    <w:rsid w:val="00F03E17"/>
    <w:rsid w:val="00F04D26"/>
    <w:rsid w:val="00F0573E"/>
    <w:rsid w:val="00F0619E"/>
    <w:rsid w:val="00F0669B"/>
    <w:rsid w:val="00F06C2F"/>
    <w:rsid w:val="00F072DD"/>
    <w:rsid w:val="00F1558F"/>
    <w:rsid w:val="00F21B78"/>
    <w:rsid w:val="00F227FF"/>
    <w:rsid w:val="00F2304D"/>
    <w:rsid w:val="00F36C50"/>
    <w:rsid w:val="00F40948"/>
    <w:rsid w:val="00F43C8C"/>
    <w:rsid w:val="00F45764"/>
    <w:rsid w:val="00F468F3"/>
    <w:rsid w:val="00F4775A"/>
    <w:rsid w:val="00F507CC"/>
    <w:rsid w:val="00F50B5E"/>
    <w:rsid w:val="00F54CA8"/>
    <w:rsid w:val="00F5637F"/>
    <w:rsid w:val="00F56A5A"/>
    <w:rsid w:val="00F63876"/>
    <w:rsid w:val="00F64501"/>
    <w:rsid w:val="00F650AB"/>
    <w:rsid w:val="00F75ED8"/>
    <w:rsid w:val="00F838E7"/>
    <w:rsid w:val="00F872E7"/>
    <w:rsid w:val="00F947F3"/>
    <w:rsid w:val="00F96611"/>
    <w:rsid w:val="00FA069D"/>
    <w:rsid w:val="00FA1D7B"/>
    <w:rsid w:val="00FA210E"/>
    <w:rsid w:val="00FA5996"/>
    <w:rsid w:val="00FA6C6B"/>
    <w:rsid w:val="00FA6DE5"/>
    <w:rsid w:val="00FB16C5"/>
    <w:rsid w:val="00FB6443"/>
    <w:rsid w:val="00FB7160"/>
    <w:rsid w:val="00FC0039"/>
    <w:rsid w:val="00FC5FBE"/>
    <w:rsid w:val="00FC63AD"/>
    <w:rsid w:val="00FC6C04"/>
    <w:rsid w:val="00FC762A"/>
    <w:rsid w:val="00FD2452"/>
    <w:rsid w:val="00FD28B3"/>
    <w:rsid w:val="00FD4699"/>
    <w:rsid w:val="00FD5D18"/>
    <w:rsid w:val="00FE2D77"/>
    <w:rsid w:val="00FE32DE"/>
    <w:rsid w:val="00FE7267"/>
    <w:rsid w:val="00FE7983"/>
    <w:rsid w:val="00FF37B8"/>
    <w:rsid w:val="03DDC224"/>
    <w:rsid w:val="04991ED3"/>
    <w:rsid w:val="0C8875F4"/>
    <w:rsid w:val="0CE7F8B7"/>
    <w:rsid w:val="0FD747A0"/>
    <w:rsid w:val="11AA9604"/>
    <w:rsid w:val="11CB8E14"/>
    <w:rsid w:val="15FC2CE5"/>
    <w:rsid w:val="16A5E36F"/>
    <w:rsid w:val="188B387D"/>
    <w:rsid w:val="1A741C13"/>
    <w:rsid w:val="1A99605F"/>
    <w:rsid w:val="1C54A3E4"/>
    <w:rsid w:val="1CA530B6"/>
    <w:rsid w:val="215C4480"/>
    <w:rsid w:val="22DC7878"/>
    <w:rsid w:val="22EEDAB5"/>
    <w:rsid w:val="244D4191"/>
    <w:rsid w:val="2554E3EB"/>
    <w:rsid w:val="28688DFA"/>
    <w:rsid w:val="28E68E4F"/>
    <w:rsid w:val="294D23FE"/>
    <w:rsid w:val="299730EA"/>
    <w:rsid w:val="2F385647"/>
    <w:rsid w:val="2F4B4912"/>
    <w:rsid w:val="31324C2A"/>
    <w:rsid w:val="34AB45FB"/>
    <w:rsid w:val="355F4F69"/>
    <w:rsid w:val="37D04442"/>
    <w:rsid w:val="3A1EE193"/>
    <w:rsid w:val="41383AEC"/>
    <w:rsid w:val="44462639"/>
    <w:rsid w:val="46D4E404"/>
    <w:rsid w:val="49A7098D"/>
    <w:rsid w:val="49FD329A"/>
    <w:rsid w:val="4A01870C"/>
    <w:rsid w:val="4A2E028F"/>
    <w:rsid w:val="4D8C0F66"/>
    <w:rsid w:val="4DB6C955"/>
    <w:rsid w:val="4E271C67"/>
    <w:rsid w:val="4F6F283D"/>
    <w:rsid w:val="508989A1"/>
    <w:rsid w:val="50F94008"/>
    <w:rsid w:val="564DD783"/>
    <w:rsid w:val="5CC7AA99"/>
    <w:rsid w:val="5FADD5E0"/>
    <w:rsid w:val="61467153"/>
    <w:rsid w:val="61A1CE08"/>
    <w:rsid w:val="6389C6DD"/>
    <w:rsid w:val="6658B29C"/>
    <w:rsid w:val="6CF7CDE2"/>
    <w:rsid w:val="70E31F8D"/>
    <w:rsid w:val="73AEEC37"/>
    <w:rsid w:val="73FCD3FB"/>
    <w:rsid w:val="7587F8D2"/>
    <w:rsid w:val="787CD3F0"/>
    <w:rsid w:val="78A2B0AB"/>
    <w:rsid w:val="7919513A"/>
    <w:rsid w:val="7A45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A2BF8"/>
  <w15:docId w15:val="{36D37FB8-7BD4-4ADF-9F49-6CC3FFA1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7BA0"/>
    <w:pPr>
      <w:spacing w:after="0" w:line="240" w:lineRule="auto"/>
    </w:pPr>
    <w:rPr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A87BA0"/>
    <w:rPr>
      <w:lang w:val="en-CA"/>
    </w:rPr>
  </w:style>
  <w:style w:type="paragraph" w:styleId="ListParagraph">
    <w:name w:val="List Paragraph"/>
    <w:basedOn w:val="Normal"/>
    <w:uiPriority w:val="34"/>
    <w:qFormat/>
    <w:rsid w:val="00CC452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93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932BF"/>
    <w:rPr>
      <w:rFonts w:ascii="Segoe UI" w:hAnsi="Segoe UI" w:cs="Segoe UI" w:hint="default"/>
      <w:b/>
      <w:bCs/>
      <w:color w:val="262626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106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68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8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87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69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699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5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72B"/>
  </w:style>
  <w:style w:type="paragraph" w:styleId="Footer">
    <w:name w:val="footer"/>
    <w:basedOn w:val="Normal"/>
    <w:link w:val="FooterChar"/>
    <w:uiPriority w:val="99"/>
    <w:unhideWhenUsed/>
    <w:rsid w:val="00715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72B"/>
  </w:style>
  <w:style w:type="character" w:styleId="FollowedHyperlink">
    <w:name w:val="FollowedHyperlink"/>
    <w:basedOn w:val="DefaultParagraphFont"/>
    <w:uiPriority w:val="99"/>
    <w:semiHidden/>
    <w:unhideWhenUsed/>
    <w:rsid w:val="00A83374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40F6E"/>
    <w:rPr>
      <w:color w:val="808080"/>
    </w:rPr>
  </w:style>
  <w:style w:type="character" w:customStyle="1" w:styleId="contentpasted0">
    <w:name w:val="contentpasted0"/>
    <w:basedOn w:val="DefaultParagraphFont"/>
    <w:rsid w:val="00371C7B"/>
  </w:style>
  <w:style w:type="paragraph" w:styleId="Revision">
    <w:name w:val="Revision"/>
    <w:hidden/>
    <w:uiPriority w:val="99"/>
    <w:semiHidden/>
    <w:rsid w:val="006706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3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12806f3b-1608-4087-a6e4-358d3e531d7b">QY5XEF3FCZ6R-504381781-14253</_dlc_DocId>
    <_dlc_DocIdUrl xmlns="12806f3b-1608-4087-a6e4-358d3e531d7b">
      <Url>https://naitca.sharepoint.com/sites/ABNIR/_layouts/15/DocIdRedir.aspx?ID=QY5XEF3FCZ6R-504381781-14253</Url>
      <Description>QY5XEF3FCZ6R-504381781-14253</Description>
    </_dlc_DocIdUrl>
    <TaxCatchAll xmlns="52bb52fc-fb4a-47ec-96af-1ca16eda3341" xsi:nil="true"/>
    <lcf76f155ced4ddcb4097134ff3c332f xmlns="ab5cc91f-bd91-435c-81df-6ab8357206f6">
      <Terms xmlns="http://schemas.microsoft.com/office/infopath/2007/PartnerControls"/>
    </lcf76f155ced4ddcb4097134ff3c332f>
    <SharedWithUsers xmlns="12806f3b-1608-4087-a6e4-358d3e531d7b">
      <UserInfo>
        <DisplayName>Adetoyese Oyedun</DisplayName>
        <AccountId>146</AccountId>
        <AccountType/>
      </UserInfo>
    </SharedWithUsers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60A47EB0721443B5F37B5CE149FC30" ma:contentTypeVersion="76" ma:contentTypeDescription="Create a new document." ma:contentTypeScope="" ma:versionID="db6290ab8757e64ce15deb8d1d28aa59">
  <xsd:schema xmlns:xsd="http://www.w3.org/2001/XMLSchema" xmlns:xs="http://www.w3.org/2001/XMLSchema" xmlns:p="http://schemas.microsoft.com/office/2006/metadata/properties" xmlns:ns2="12806f3b-1608-4087-a6e4-358d3e531d7b" xmlns:ns3="ab5cc91f-bd91-435c-81df-6ab8357206f6" xmlns:ns4="52bb52fc-fb4a-47ec-96af-1ca16eda3341" targetNamespace="http://schemas.microsoft.com/office/2006/metadata/properties" ma:root="true" ma:fieldsID="51de6e6d3c41a18802c6e381b8d773dd" ns2:_="" ns3:_="" ns4:_="">
    <xsd:import namespace="12806f3b-1608-4087-a6e4-358d3e531d7b"/>
    <xsd:import namespace="ab5cc91f-bd91-435c-81df-6ab8357206f6"/>
    <xsd:import namespace="52bb52fc-fb4a-47ec-96af-1ca16eda334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TaxCatchAll" minOccurs="0"/>
                <xsd:element ref="ns3:lcf76f155ced4ddcb4097134ff3c332f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06f3b-1608-4087-a6e4-358d3e531d7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5cc91f-bd91-435c-81df-6ab8357206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6ce3a7a1-84a7-46f6-b9ea-52be05fcf1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bb52fc-fb4a-47ec-96af-1ca16eda3341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7ac52b4d-9b70-4f36-871e-47303744733d}" ma:internalName="TaxCatchAll" ma:showField="CatchAllData" ma:web="12806f3b-1608-4087-a6e4-358d3e531d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E6CCE-9F48-4BA3-A637-1CE3B97D63A6}">
  <ds:schemaRefs>
    <ds:schemaRef ds:uri="http://schemas.microsoft.com/office/2006/metadata/properties"/>
    <ds:schemaRef ds:uri="http://schemas.microsoft.com/office/infopath/2007/PartnerControls"/>
    <ds:schemaRef ds:uri="12806f3b-1608-4087-a6e4-358d3e531d7b"/>
    <ds:schemaRef ds:uri="52bb52fc-fb4a-47ec-96af-1ca16eda3341"/>
    <ds:schemaRef ds:uri="ab5cc91f-bd91-435c-81df-6ab8357206f6"/>
  </ds:schemaRefs>
</ds:datastoreItem>
</file>

<file path=customXml/itemProps2.xml><?xml version="1.0" encoding="utf-8"?>
<ds:datastoreItem xmlns:ds="http://schemas.openxmlformats.org/officeDocument/2006/customXml" ds:itemID="{A89DE02D-6986-421B-8590-10267C2AD48F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1D8F82C-FE40-433F-A2B1-2958E2BF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806f3b-1608-4087-a6e4-358d3e531d7b"/>
    <ds:schemaRef ds:uri="ab5cc91f-bd91-435c-81df-6ab8357206f6"/>
    <ds:schemaRef ds:uri="52bb52fc-fb4a-47ec-96af-1ca16eda33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E4174F-5906-4ED3-9DBC-57447EE1939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A62AB50-4AD4-462F-8BF4-9EC43BD82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Bryksa</dc:creator>
  <cp:keywords/>
  <dc:description/>
  <cp:lastModifiedBy>Jeremiah Bryksa</cp:lastModifiedBy>
  <cp:revision>11</cp:revision>
  <cp:lastPrinted>2023-02-16T14:36:00Z</cp:lastPrinted>
  <dcterms:created xsi:type="dcterms:W3CDTF">2023-04-20T20:25:00Z</dcterms:created>
  <dcterms:modified xsi:type="dcterms:W3CDTF">2024-01-16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60A47EB0721443B5F37B5CE149FC30</vt:lpwstr>
  </property>
  <property fmtid="{D5CDD505-2E9C-101B-9397-08002B2CF9AE}" pid="3" name="_dlc_DocIdItemGuid">
    <vt:lpwstr>6f7beda9-a571-4085-a39e-fd1c0448f0c0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elsevier-harvard-without-titles</vt:lpwstr>
  </property>
  <property fmtid="{D5CDD505-2E9C-101B-9397-08002B2CF9AE}" pid="15" name="Mendeley Recent Style Name 5_1">
    <vt:lpwstr>Elsevier - Harvard (without titles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diaServiceImageTags">
    <vt:lpwstr/>
  </property>
  <property fmtid="{D5CDD505-2E9C-101B-9397-08002B2CF9AE}" pid="25" name="GrammarlyDocumentId">
    <vt:lpwstr>03bfbc3a356f2cdab12bbdef515a7953410794ddee129d47315e5ded1fe5dd05</vt:lpwstr>
  </property>
  <property fmtid="{D5CDD505-2E9C-101B-9397-08002B2CF9AE}" pid="26" name="_dlc_DocId">
    <vt:lpwstr>QY5XEF3FCZ6R-504381781-14253</vt:lpwstr>
  </property>
  <property fmtid="{D5CDD505-2E9C-101B-9397-08002B2CF9AE}" pid="27" name="_dlc_DocIdUrl">
    <vt:lpwstr>https://naitca.sharepoint.com/sites/ABNIR/_layouts/15/DocIdRedir.aspx?ID=QY5XEF3FCZ6R-504381781-14253, QY5XEF3FCZ6R-504381781-14253</vt:lpwstr>
  </property>
  <property fmtid="{D5CDD505-2E9C-101B-9397-08002B2CF9AE}" pid="28" name="TaxCatchAll">
    <vt:lpwstr/>
  </property>
  <property fmtid="{D5CDD505-2E9C-101B-9397-08002B2CF9AE}" pid="29" name="lcf76f155ced4ddcb4097134ff3c332f">
    <vt:lpwstr/>
  </property>
  <property fmtid="{D5CDD505-2E9C-101B-9397-08002B2CF9AE}" pid="30" name="SharedWithUsers">
    <vt:lpwstr>146;#Adetoyese Oyedun</vt:lpwstr>
  </property>
</Properties>
</file>